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Verdana" w:hAnsi="Verdana" w:cs="Arial"/>
          <w:color w:val="000000"/>
          <w:sz w:val="16"/>
          <w:szCs w:val="16"/>
        </w:rPr>
      </w:pPr>
      <w:r>
        <w:rPr>
          <w:rFonts w:cs="Arial" w:ascii="Verdana" w:hAnsi="Verdana"/>
          <w:color w:val="000000"/>
          <w:sz w:val="16"/>
          <w:szCs w:val="16"/>
        </w:rPr>
        <w:t>Table S10: DUFs with updated statuses in Pfam v26 and their location in transitivity clusters (TCs) from both the unstandardized (UM; Figure 3) and standardized (SM; Figure 4) datasets.</w:t>
      </w:r>
    </w:p>
    <w:tbl>
      <w:tblPr>
        <w:tblW w:w="86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4325"/>
        <w:gridCol w:w="1453"/>
        <w:gridCol w:w="1453"/>
      </w:tblGrid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fam v24 ID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atus in Pfam v2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M TC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M TC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989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aem-binding domain towards C-terminus merged with Cytochrome_C family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C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894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MFS_3, a transmembrane secretion effector domain family. The ferric chelator, enterobactin, and an antibiotic resistance protein are transported by MFS_3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C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88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NYN, found in bacterial YacP-like proteins. Predicted RNAses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 association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785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Zn_protease, a putative ATP-dependent zinc protease family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 association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74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YbjQ_1, a putative heavy-metal-binding domain family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 association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583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Bactofilin, a family of polymer-forming cytoskeletal proteins conserved in bacteria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C1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55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EVE, a ASCH/PUA-related domain with putative RNA-binding activity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TC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548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SAM_MT, a family of SAM-dependent methyltransferase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C4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407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CP_ATPgrasp_1, an ATP-grasp family with suggested function in a peptide synthesis and modification system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C3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C9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404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rged with CP_ATPgrasp_1, formerly DUF407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C3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C9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403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Alpha-E, a predicted alpha-helical domain with suggested function in a peptide synthesis and modification system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C3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C9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37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Haemolytic, a domain with haemolytic activity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TC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 associations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299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Kinase-PPPase, a family of regulatory proteins with kinase and phosphorylase activity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TC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28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Transcrip_reg, a family which negatively regulates a quorum-sensing response regulator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TC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227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EcKinase, an insect ecdysteroid kinase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TC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2159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Merged into LptE, part of a transport complex involved in lipopolysaccharide assembly on the outer membrane of Gram negative bacteria.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 association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205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G3P_acyltransf, a family of glycerol-3-phosphate acyltransferases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TC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2010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PGP_phosphatase, a family of proteins involved in cardiolipin biosynthesis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 association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C14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1994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ad Pfam family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185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Methyltransf_28, a putative SAM-dependent methyltransferase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TC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1790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rged into YbjN, a putative bacterial sensory transduction regulator family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 association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151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DNase-RNase, a bifunctional nuclease family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 association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149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YbaB_DNA_bd, a family of DNA-binding domains which may be involved in replicative DNA repair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TC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143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Oligomerisation, a family of domains needed for the oligomerisation of ATP synthase subunit 9 in yeast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TC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140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Permease, a family of domains with permease functionality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 association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1239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Renamed to LptC, part of a transport complex involved in lipopolysaccharide assembly on the outer membrane of Gram negative bacteria.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TC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1185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to AA_synth, a domain family with a suggested role in amino acid synthesis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C12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1022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Mito_fiss_Elm1, involved in mitochondrial fission in plants. Unknown function in bacteria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TC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1008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med ChuX_HutX, linked to haem utilisation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C7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 associatio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10:44:00Z</dcterms:created>
  <dc:creator>pbuttigi</dc:creator>
  <dc:description/>
  <cp:keywords/>
  <dc:language>en-US</dc:language>
  <cp:lastModifiedBy>pbuttigi</cp:lastModifiedBy>
  <dcterms:modified xsi:type="dcterms:W3CDTF">2013-01-11T10:45:00Z</dcterms:modified>
  <cp:revision>2</cp:revision>
  <dc:subject/>
  <dc:title/>
</cp:coreProperties>
</file>